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256"/>
        <w:tblW w:w="0" w:type="auto"/>
        <w:tblLook w:val="04A0" w:firstRow="1" w:lastRow="0" w:firstColumn="1" w:lastColumn="0" w:noHBand="0" w:noVBand="1"/>
      </w:tblPr>
      <w:tblGrid>
        <w:gridCol w:w="1550"/>
        <w:gridCol w:w="1550"/>
        <w:gridCol w:w="1550"/>
        <w:gridCol w:w="1549"/>
        <w:gridCol w:w="1549"/>
        <w:gridCol w:w="1550"/>
        <w:gridCol w:w="1550"/>
        <w:gridCol w:w="1550"/>
        <w:gridCol w:w="1550"/>
      </w:tblGrid>
      <w:tr w:rsidR="00F23B7B" w14:paraId="73240D33" w14:textId="77777777" w:rsidTr="00F23B7B">
        <w:trPr>
          <w:trHeight w:val="416"/>
        </w:trPr>
        <w:tc>
          <w:tcPr>
            <w:tcW w:w="1550" w:type="dxa"/>
          </w:tcPr>
          <w:p w14:paraId="3F6DAF22" w14:textId="77777777" w:rsidR="00F23B7B" w:rsidRPr="00BD5160" w:rsidRDefault="00F23B7B" w:rsidP="00F23B7B">
            <w:pPr>
              <w:rPr>
                <w:b/>
                <w:bCs/>
              </w:rPr>
            </w:pPr>
            <w:r>
              <w:rPr>
                <w:b/>
                <w:bCs/>
              </w:rPr>
              <w:t>Incidence</w:t>
            </w:r>
          </w:p>
        </w:tc>
        <w:tc>
          <w:tcPr>
            <w:tcW w:w="3100" w:type="dxa"/>
            <w:gridSpan w:val="2"/>
          </w:tcPr>
          <w:p w14:paraId="6DE49359" w14:textId="77777777" w:rsidR="00F23B7B" w:rsidRPr="00BD5160" w:rsidRDefault="00F23B7B" w:rsidP="00F23B7B">
            <w:pPr>
              <w:jc w:val="center"/>
              <w:rPr>
                <w:b/>
                <w:bCs/>
              </w:rPr>
            </w:pPr>
            <w:r w:rsidRPr="00BD5160">
              <w:rPr>
                <w:b/>
                <w:bCs/>
              </w:rPr>
              <w:t>Major Cities</w:t>
            </w:r>
          </w:p>
        </w:tc>
        <w:tc>
          <w:tcPr>
            <w:tcW w:w="3098" w:type="dxa"/>
            <w:gridSpan w:val="2"/>
          </w:tcPr>
          <w:p w14:paraId="74F5C207" w14:textId="77777777" w:rsidR="00F23B7B" w:rsidRPr="00BD5160" w:rsidRDefault="00F23B7B" w:rsidP="00F23B7B">
            <w:pPr>
              <w:jc w:val="center"/>
              <w:rPr>
                <w:b/>
                <w:bCs/>
              </w:rPr>
            </w:pPr>
            <w:r w:rsidRPr="00BD5160">
              <w:rPr>
                <w:b/>
                <w:bCs/>
              </w:rPr>
              <w:t>Inner Regional</w:t>
            </w:r>
          </w:p>
        </w:tc>
        <w:tc>
          <w:tcPr>
            <w:tcW w:w="3100" w:type="dxa"/>
            <w:gridSpan w:val="2"/>
          </w:tcPr>
          <w:p w14:paraId="13217AC3" w14:textId="77777777" w:rsidR="00F23B7B" w:rsidRPr="00BD5160" w:rsidRDefault="00F23B7B" w:rsidP="00F23B7B">
            <w:pPr>
              <w:jc w:val="center"/>
              <w:rPr>
                <w:b/>
                <w:bCs/>
              </w:rPr>
            </w:pPr>
            <w:r w:rsidRPr="00BD5160">
              <w:rPr>
                <w:b/>
                <w:bCs/>
              </w:rPr>
              <w:t>Outer Regional</w:t>
            </w:r>
          </w:p>
        </w:tc>
        <w:tc>
          <w:tcPr>
            <w:tcW w:w="3100" w:type="dxa"/>
            <w:gridSpan w:val="2"/>
          </w:tcPr>
          <w:p w14:paraId="066F33D4" w14:textId="77777777" w:rsidR="00F23B7B" w:rsidRPr="00BD5160" w:rsidRDefault="00F23B7B" w:rsidP="00F23B7B">
            <w:pPr>
              <w:jc w:val="center"/>
              <w:rPr>
                <w:b/>
                <w:bCs/>
              </w:rPr>
            </w:pPr>
            <w:r w:rsidRPr="00BD5160">
              <w:rPr>
                <w:b/>
                <w:bCs/>
              </w:rPr>
              <w:t>Remote</w:t>
            </w:r>
          </w:p>
        </w:tc>
      </w:tr>
      <w:tr w:rsidR="00F23B7B" w14:paraId="24CD3571" w14:textId="77777777" w:rsidTr="00F23B7B">
        <w:tc>
          <w:tcPr>
            <w:tcW w:w="1550" w:type="dxa"/>
          </w:tcPr>
          <w:p w14:paraId="491B5EC7" w14:textId="77777777" w:rsidR="00F23B7B" w:rsidRPr="00BD5160" w:rsidRDefault="00F23B7B" w:rsidP="00F23B7B">
            <w:pPr>
              <w:rPr>
                <w:b/>
                <w:bCs/>
              </w:rPr>
            </w:pPr>
            <w:r w:rsidRPr="00BD5160">
              <w:rPr>
                <w:b/>
                <w:bCs/>
              </w:rPr>
              <w:t>Age</w:t>
            </w:r>
            <w:r>
              <w:rPr>
                <w:b/>
                <w:bCs/>
              </w:rPr>
              <w:t xml:space="preserve"> (years)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3A0FDEDF" w14:textId="77777777" w:rsidR="00F23B7B" w:rsidRPr="00BD5160" w:rsidRDefault="00F23B7B" w:rsidP="00F23B7B">
            <w:pPr>
              <w:rPr>
                <w:b/>
                <w:bCs/>
              </w:rPr>
            </w:pPr>
            <w:r w:rsidRPr="00BD5160">
              <w:rPr>
                <w:b/>
                <w:bCs/>
              </w:rPr>
              <w:t>Male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0DE5DE0B" w14:textId="77777777" w:rsidR="00F23B7B" w:rsidRPr="00BD5160" w:rsidRDefault="00F23B7B" w:rsidP="00F23B7B">
            <w:pPr>
              <w:rPr>
                <w:b/>
                <w:bCs/>
              </w:rPr>
            </w:pPr>
            <w:r w:rsidRPr="00BD5160">
              <w:rPr>
                <w:b/>
                <w:bCs/>
              </w:rPr>
              <w:t>Female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4683F4FB" w14:textId="77777777" w:rsidR="00F23B7B" w:rsidRPr="00BD5160" w:rsidRDefault="00F23B7B" w:rsidP="00F23B7B">
            <w:pPr>
              <w:rPr>
                <w:b/>
                <w:bCs/>
              </w:rPr>
            </w:pPr>
            <w:r w:rsidRPr="00BD5160">
              <w:rPr>
                <w:b/>
                <w:bCs/>
              </w:rPr>
              <w:t>Male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4F5A28BC" w14:textId="77777777" w:rsidR="00F23B7B" w:rsidRPr="00BD5160" w:rsidRDefault="00F23B7B" w:rsidP="00F23B7B">
            <w:pPr>
              <w:rPr>
                <w:b/>
                <w:bCs/>
              </w:rPr>
            </w:pPr>
            <w:r w:rsidRPr="00BD5160">
              <w:rPr>
                <w:b/>
                <w:bCs/>
              </w:rPr>
              <w:t>Female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50D98F2F" w14:textId="77777777" w:rsidR="00F23B7B" w:rsidRPr="00BD5160" w:rsidRDefault="00F23B7B" w:rsidP="00F23B7B">
            <w:pPr>
              <w:rPr>
                <w:b/>
                <w:bCs/>
              </w:rPr>
            </w:pPr>
            <w:r w:rsidRPr="00BD5160">
              <w:rPr>
                <w:b/>
                <w:bCs/>
              </w:rPr>
              <w:t>Male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4556E493" w14:textId="77777777" w:rsidR="00F23B7B" w:rsidRPr="00BD5160" w:rsidRDefault="00F23B7B" w:rsidP="00F23B7B">
            <w:pPr>
              <w:rPr>
                <w:b/>
                <w:bCs/>
              </w:rPr>
            </w:pPr>
            <w:r w:rsidRPr="00BD5160">
              <w:rPr>
                <w:b/>
                <w:bCs/>
              </w:rPr>
              <w:t>Female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318BC7D3" w14:textId="77777777" w:rsidR="00F23B7B" w:rsidRPr="00BD5160" w:rsidRDefault="00F23B7B" w:rsidP="00F23B7B">
            <w:pPr>
              <w:rPr>
                <w:b/>
                <w:bCs/>
              </w:rPr>
            </w:pPr>
            <w:r w:rsidRPr="00BD5160">
              <w:rPr>
                <w:b/>
                <w:bCs/>
              </w:rPr>
              <w:t>Male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5A7DBD1F" w14:textId="77777777" w:rsidR="00F23B7B" w:rsidRPr="00BD5160" w:rsidRDefault="00F23B7B" w:rsidP="00F23B7B">
            <w:pPr>
              <w:rPr>
                <w:b/>
                <w:bCs/>
              </w:rPr>
            </w:pPr>
            <w:r w:rsidRPr="00BD5160">
              <w:rPr>
                <w:b/>
                <w:bCs/>
              </w:rPr>
              <w:t>Female</w:t>
            </w:r>
          </w:p>
        </w:tc>
      </w:tr>
      <w:tr w:rsidR="00F23B7B" w14:paraId="240CFB98" w14:textId="77777777" w:rsidTr="00F23B7B">
        <w:tc>
          <w:tcPr>
            <w:tcW w:w="1550" w:type="dxa"/>
          </w:tcPr>
          <w:p w14:paraId="6F87E818" w14:textId="77777777" w:rsidR="00F23B7B" w:rsidRDefault="00F23B7B" w:rsidP="00F23B7B">
            <w:r>
              <w:t>0-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FDBD3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8.4629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11846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5.1505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0D217A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2.62808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CA1C50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9.86582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ACFE7C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23.2459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AB9139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5.3724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EEF7B1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6.9004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A14625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6.927766</w:t>
            </w:r>
          </w:p>
        </w:tc>
      </w:tr>
      <w:tr w:rsidR="00F23B7B" w14:paraId="5A658254" w14:textId="77777777" w:rsidTr="00F23B7B">
        <w:tc>
          <w:tcPr>
            <w:tcW w:w="1550" w:type="dxa"/>
          </w:tcPr>
          <w:p w14:paraId="211CBD54" w14:textId="77777777" w:rsidR="00F23B7B" w:rsidRDefault="00F23B7B" w:rsidP="00F23B7B">
            <w:r>
              <w:t>5-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980173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3.69684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7C92FC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2.46232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1FB133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3.231644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DDE1D8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6.92424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E0019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9.60651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C696C0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920B29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4.36757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C2DB57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4.598124</w:t>
            </w:r>
          </w:p>
        </w:tc>
      </w:tr>
      <w:tr w:rsidR="00F23B7B" w14:paraId="6F171187" w14:textId="77777777" w:rsidTr="00F23B7B">
        <w:tc>
          <w:tcPr>
            <w:tcW w:w="1550" w:type="dxa"/>
          </w:tcPr>
          <w:p w14:paraId="0345B5BF" w14:textId="77777777" w:rsidR="00F23B7B" w:rsidRDefault="00F23B7B" w:rsidP="00F23B7B">
            <w:r>
              <w:t>10-1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5A2313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4.44222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005CB5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4.688588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F15D33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1.74024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915860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5.14473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F8359D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6.14653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2DA09A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8.53825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77023F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8.15394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9DFD9B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4.44085</w:t>
            </w:r>
          </w:p>
        </w:tc>
      </w:tr>
      <w:tr w:rsidR="00F23B7B" w14:paraId="0F348EB1" w14:textId="77777777" w:rsidTr="00F23B7B">
        <w:tc>
          <w:tcPr>
            <w:tcW w:w="1550" w:type="dxa"/>
          </w:tcPr>
          <w:p w14:paraId="6308494C" w14:textId="77777777" w:rsidR="00F23B7B" w:rsidRDefault="00F23B7B" w:rsidP="00F23B7B">
            <w:r>
              <w:t>15-1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F0E01F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24.9925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D2D43C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9.49307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24ECDF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81.14541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9FF024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23.5774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CC79B5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49.6803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65EC6C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21.4367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2BB2A5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62.7311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711B63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9.119</w:t>
            </w:r>
          </w:p>
        </w:tc>
      </w:tr>
      <w:tr w:rsidR="00F23B7B" w14:paraId="71472E4F" w14:textId="77777777" w:rsidTr="00F23B7B">
        <w:tc>
          <w:tcPr>
            <w:tcW w:w="1550" w:type="dxa"/>
          </w:tcPr>
          <w:p w14:paraId="6E52DB2A" w14:textId="77777777" w:rsidR="00F23B7B" w:rsidRDefault="00F23B7B" w:rsidP="00F23B7B">
            <w:r>
              <w:t>20-2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AEC34E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47.6431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877AA6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6.11525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792120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21.1667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F894FA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35.5474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78182F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83.9780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4482FD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38.5071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61FB6D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96.4931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F77B6F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24.96256</w:t>
            </w:r>
          </w:p>
        </w:tc>
      </w:tr>
      <w:tr w:rsidR="00F23B7B" w14:paraId="6E0AC3D7" w14:textId="77777777" w:rsidTr="00F23B7B">
        <w:tc>
          <w:tcPr>
            <w:tcW w:w="1550" w:type="dxa"/>
          </w:tcPr>
          <w:p w14:paraId="52C8767F" w14:textId="77777777" w:rsidR="00F23B7B" w:rsidRDefault="00F23B7B" w:rsidP="00F23B7B">
            <w:r>
              <w:t>25-2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76D241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58.9127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6D0BF0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8.7118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6FC7A3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30.912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4A7CB3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44.1774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9EB99F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22.737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43AD07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9.3948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51BC16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55.9578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A9756D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54.26615</w:t>
            </w:r>
          </w:p>
        </w:tc>
      </w:tr>
      <w:tr w:rsidR="00F23B7B" w14:paraId="384FEB2A" w14:textId="77777777" w:rsidTr="00F23B7B">
        <w:tc>
          <w:tcPr>
            <w:tcW w:w="1550" w:type="dxa"/>
          </w:tcPr>
          <w:p w14:paraId="2E0808DE" w14:textId="77777777" w:rsidR="00F23B7B" w:rsidRDefault="00F23B7B" w:rsidP="00F23B7B">
            <w:r>
              <w:t>30-3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48E692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68.4731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C2322C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20.18395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0BB899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14.0338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B58DAA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45.4201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08828F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09.890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856C96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44.4602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A378A8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87.7086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58876B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56.53462</w:t>
            </w:r>
          </w:p>
        </w:tc>
      </w:tr>
      <w:tr w:rsidR="00F23B7B" w14:paraId="1CE19573" w14:textId="77777777" w:rsidTr="00F23B7B">
        <w:tc>
          <w:tcPr>
            <w:tcW w:w="1550" w:type="dxa"/>
          </w:tcPr>
          <w:p w14:paraId="6CFD752F" w14:textId="77777777" w:rsidR="00F23B7B" w:rsidRDefault="00F23B7B" w:rsidP="00F23B7B">
            <w:r>
              <w:t>35-3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857E7D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93.3979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526955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33.40381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FDF9D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23.24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523591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29.6912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DDE9F9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29.013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65CE53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66.452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A909F7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80.9631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00AF8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71.03618</w:t>
            </w:r>
          </w:p>
        </w:tc>
      </w:tr>
      <w:tr w:rsidR="00F23B7B" w14:paraId="1479B984" w14:textId="77777777" w:rsidTr="00F23B7B">
        <w:tc>
          <w:tcPr>
            <w:tcW w:w="1550" w:type="dxa"/>
          </w:tcPr>
          <w:p w14:paraId="152F2FF3" w14:textId="77777777" w:rsidR="00F23B7B" w:rsidRDefault="00F23B7B" w:rsidP="00F23B7B">
            <w:r>
              <w:t>40-4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4F4894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99.4588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044A9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39.7409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76DAA3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23.5445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AE97DA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46.1193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044A9B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30.097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AEEFEE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59.5238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374C36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37.736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7389C9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61.7284</w:t>
            </w:r>
          </w:p>
        </w:tc>
      </w:tr>
      <w:tr w:rsidR="00F23B7B" w14:paraId="6EC7D3B6" w14:textId="77777777" w:rsidTr="00F23B7B">
        <w:tc>
          <w:tcPr>
            <w:tcW w:w="1550" w:type="dxa"/>
          </w:tcPr>
          <w:p w14:paraId="1CCEBA19" w14:textId="77777777" w:rsidR="00F23B7B" w:rsidRDefault="00F23B7B" w:rsidP="00F23B7B">
            <w:r>
              <w:t>45-4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C60CF3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34.744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EBA522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56.2505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2B07E8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59.8304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DB211B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62.3519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91C9C6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57.098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F676EA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52.1074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3CBB83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29.738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F25586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62.05482</w:t>
            </w:r>
          </w:p>
        </w:tc>
      </w:tr>
      <w:tr w:rsidR="00F23B7B" w14:paraId="2503321E" w14:textId="77777777" w:rsidTr="00F23B7B">
        <w:tc>
          <w:tcPr>
            <w:tcW w:w="1550" w:type="dxa"/>
          </w:tcPr>
          <w:p w14:paraId="0311EBC0" w14:textId="77777777" w:rsidR="00F23B7B" w:rsidRDefault="00F23B7B" w:rsidP="00F23B7B">
            <w:r>
              <w:t>50-5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8DD753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50.243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8A7C4D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54.4838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CF44BA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41.917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8C7A98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70.298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481021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205.745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9FA5F2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86.8591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ADF43B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65.432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7F4191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70.13379</w:t>
            </w:r>
          </w:p>
        </w:tc>
      </w:tr>
      <w:tr w:rsidR="00F23B7B" w14:paraId="0EEDAE08" w14:textId="77777777" w:rsidTr="00F23B7B">
        <w:tc>
          <w:tcPr>
            <w:tcW w:w="1550" w:type="dxa"/>
          </w:tcPr>
          <w:p w14:paraId="06A66598" w14:textId="77777777" w:rsidR="00F23B7B" w:rsidRDefault="00F23B7B" w:rsidP="00F23B7B">
            <w:r>
              <w:t>55-5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9430A4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97.342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1AD4CD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67.12437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62926B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67.4481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97D375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72.0876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981F60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230.277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8609F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02.206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9F76D2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205.861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9E45EE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79.19103</w:t>
            </w:r>
          </w:p>
        </w:tc>
      </w:tr>
      <w:tr w:rsidR="00F23B7B" w14:paraId="30346333" w14:textId="77777777" w:rsidTr="00F23B7B">
        <w:tc>
          <w:tcPr>
            <w:tcW w:w="1550" w:type="dxa"/>
          </w:tcPr>
          <w:p w14:paraId="4F3A120B" w14:textId="77777777" w:rsidR="00F23B7B" w:rsidRDefault="00F23B7B" w:rsidP="00F23B7B">
            <w:r>
              <w:t>60-6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D2FF20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245.963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921AE9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94.7192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1F1D88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255.4324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BCE6CA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84.1931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EE9AF1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270.677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BAD4EF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99.0224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87B64F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279.3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9B43D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92.95183</w:t>
            </w:r>
          </w:p>
        </w:tc>
      </w:tr>
      <w:tr w:rsidR="00F23B7B" w14:paraId="7E5B0CEE" w14:textId="77777777" w:rsidTr="00F23B7B">
        <w:tc>
          <w:tcPr>
            <w:tcW w:w="1550" w:type="dxa"/>
          </w:tcPr>
          <w:p w14:paraId="64CE699A" w14:textId="77777777" w:rsidR="00F23B7B" w:rsidRDefault="00F23B7B" w:rsidP="00F23B7B">
            <w:r>
              <w:t>65-6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B61D1F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283.045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8828D9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04.2385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93C69A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257.809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36DD83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06.572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C9CB8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363.539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75062D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14.299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7AC331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318.526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9EF648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253.6574</w:t>
            </w:r>
          </w:p>
        </w:tc>
      </w:tr>
      <w:tr w:rsidR="00F23B7B" w14:paraId="668FCC31" w14:textId="77777777" w:rsidTr="00F23B7B">
        <w:tc>
          <w:tcPr>
            <w:tcW w:w="1550" w:type="dxa"/>
          </w:tcPr>
          <w:p w14:paraId="060C126E" w14:textId="77777777" w:rsidR="00F23B7B" w:rsidRDefault="00F23B7B" w:rsidP="00F23B7B">
            <w:r>
              <w:t>70-7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2BC521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431.859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363B2F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79.987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895CC1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419.445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B83A6C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71.927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600B2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440.514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75A718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62.591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983C48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544.997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4D53AC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96.8504</w:t>
            </w:r>
          </w:p>
        </w:tc>
      </w:tr>
      <w:tr w:rsidR="00F23B7B" w14:paraId="7867D82B" w14:textId="77777777" w:rsidTr="00F23B7B">
        <w:tc>
          <w:tcPr>
            <w:tcW w:w="1550" w:type="dxa"/>
          </w:tcPr>
          <w:p w14:paraId="3599646B" w14:textId="77777777" w:rsidR="00F23B7B" w:rsidRDefault="00F23B7B" w:rsidP="00F23B7B">
            <w:r>
              <w:t>75-7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AE36EF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554.366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7E5567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246.1288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9F1D72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567.6405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396DC3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235.121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34B963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536.028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B90C38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210.970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16808F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592.417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EBAFA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485.5716</w:t>
            </w:r>
          </w:p>
        </w:tc>
      </w:tr>
      <w:tr w:rsidR="00F23B7B" w14:paraId="02D54431" w14:textId="77777777" w:rsidTr="00F23B7B">
        <w:tc>
          <w:tcPr>
            <w:tcW w:w="1550" w:type="dxa"/>
          </w:tcPr>
          <w:p w14:paraId="42DCD12C" w14:textId="77777777" w:rsidR="00F23B7B" w:rsidRDefault="00F23B7B" w:rsidP="00F23B7B">
            <w:r>
              <w:t>80-8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16006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765.759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DD9441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368.498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8D65CA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672.189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86F0F8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378.445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D713DE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801.728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1E0D9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421.489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BBBD53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884.543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5AF77C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288.1206</w:t>
            </w:r>
          </w:p>
        </w:tc>
      </w:tr>
      <w:tr w:rsidR="00F23B7B" w14:paraId="53ED366C" w14:textId="77777777" w:rsidTr="00F23B7B">
        <w:tc>
          <w:tcPr>
            <w:tcW w:w="1550" w:type="dxa"/>
          </w:tcPr>
          <w:p w14:paraId="4AA5ADE5" w14:textId="77777777" w:rsidR="00F23B7B" w:rsidRDefault="00F23B7B" w:rsidP="00F23B7B">
            <w:r>
              <w:t>85-8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0CF678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089.71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5846FC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541.6761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A8393E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012.5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A8D791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584.368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629990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091.17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A9F284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454.545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C99D8C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048.65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ADFDC4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372.0238</w:t>
            </w:r>
          </w:p>
        </w:tc>
      </w:tr>
      <w:tr w:rsidR="00F23B7B" w14:paraId="1A5023E4" w14:textId="77777777" w:rsidTr="00F23B7B">
        <w:tc>
          <w:tcPr>
            <w:tcW w:w="1550" w:type="dxa"/>
          </w:tcPr>
          <w:p w14:paraId="4E4DAE7E" w14:textId="77777777" w:rsidR="00F23B7B" w:rsidRDefault="00F23B7B" w:rsidP="00F23B7B">
            <w:r>
              <w:t>90-9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2BE8C6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588.7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DB4F7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825.0825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45B0B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170.799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05A3BE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915.10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677555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632.04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0D1864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709.982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6D9E5A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562.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60BD70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581.3953</w:t>
            </w:r>
          </w:p>
        </w:tc>
      </w:tr>
      <w:tr w:rsidR="00F23B7B" w14:paraId="55AACDCE" w14:textId="77777777" w:rsidTr="00F23B7B">
        <w:tc>
          <w:tcPr>
            <w:tcW w:w="1550" w:type="dxa"/>
          </w:tcPr>
          <w:p w14:paraId="0F7DB022" w14:textId="77777777" w:rsidR="00F23B7B" w:rsidRDefault="00F23B7B" w:rsidP="00F23B7B">
            <w:r>
              <w:t>95-9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DAC313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2349.76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7AA12D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182.24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860F45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2008.929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048E54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041.66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D4F233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358.69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C6585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196.80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AF74BB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357.142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1E2CD6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337.8378</w:t>
            </w:r>
          </w:p>
        </w:tc>
      </w:tr>
      <w:tr w:rsidR="00F23B7B" w14:paraId="586D5EBE" w14:textId="77777777" w:rsidTr="00F23B7B">
        <w:tc>
          <w:tcPr>
            <w:tcW w:w="1550" w:type="dxa"/>
          </w:tcPr>
          <w:p w14:paraId="14A63D4B" w14:textId="77777777" w:rsidR="00F23B7B" w:rsidRDefault="00F23B7B" w:rsidP="00F23B7B">
            <w:r>
              <w:t>&gt;10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8A1779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2419.35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B363C1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679.104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06EB69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81DE35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36608A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500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2233F8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2205.88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30A6E1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7EF442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F23B7B" w14:paraId="6FFFF6A1" w14:textId="77777777" w:rsidTr="00F23B7B">
        <w:tc>
          <w:tcPr>
            <w:tcW w:w="1550" w:type="dxa"/>
          </w:tcPr>
          <w:p w14:paraId="76D885E6" w14:textId="77777777" w:rsidR="00F23B7B" w:rsidRDefault="00F23B7B" w:rsidP="00F23B7B">
            <w:r>
              <w:t>Total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95B174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41.107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C5945E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67.6264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D9C345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68.1773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252834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77.8769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84095D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91.992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6810A6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82.8418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53954F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134.491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93CBD7" w14:textId="77777777" w:rsidR="00F23B7B" w:rsidRDefault="00F23B7B" w:rsidP="00F23B7B">
            <w:r>
              <w:rPr>
                <w:rFonts w:ascii="Calibri" w:hAnsi="Calibri" w:cs="Calibri"/>
                <w:color w:val="000000"/>
              </w:rPr>
              <w:t>67.9632</w:t>
            </w:r>
          </w:p>
        </w:tc>
      </w:tr>
    </w:tbl>
    <w:p w14:paraId="7D652882" w14:textId="49A584AF" w:rsidR="00000000" w:rsidRDefault="00F23B7B">
      <w:r>
        <w:t xml:space="preserve"> Supplementary Table 1- </w:t>
      </w:r>
      <w:r>
        <w:t>Age and sex-specific incidence of OHCA per 100,000 population</w:t>
      </w:r>
    </w:p>
    <w:sectPr w:rsidR="0042028F" w:rsidSect="009E250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160"/>
    <w:rsid w:val="00031E37"/>
    <w:rsid w:val="003609E7"/>
    <w:rsid w:val="009E250C"/>
    <w:rsid w:val="00AC5C5B"/>
    <w:rsid w:val="00BD5160"/>
    <w:rsid w:val="00F23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E42295"/>
  <w15:chartTrackingRefBased/>
  <w15:docId w15:val="{C690CA3D-CDBB-4459-8A53-82EC4557C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51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914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31</Words>
  <Characters>1650</Characters>
  <Application>Microsoft Office Word</Application>
  <DocSecurity>0</DocSecurity>
  <Lines>235</Lines>
  <Paragraphs>2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a Smith</dc:creator>
  <cp:keywords/>
  <dc:description/>
  <cp:lastModifiedBy>Ashlea Smith</cp:lastModifiedBy>
  <cp:revision>1</cp:revision>
  <dcterms:created xsi:type="dcterms:W3CDTF">2024-01-09T08:08:00Z</dcterms:created>
  <dcterms:modified xsi:type="dcterms:W3CDTF">2024-01-09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a9f581-48e6-413b-81ef-7ca89e8bb932</vt:lpwstr>
  </property>
</Properties>
</file>